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8DF9D" w14:textId="33E27592" w:rsidR="0045390C" w:rsidRPr="002B1240" w:rsidRDefault="002B1240">
      <w:r w:rsidRPr="002B1240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="00F00416">
        <w:rPr>
          <w:rFonts w:ascii="Times New Roman" w:eastAsia="宋体" w:hAnsi="Times New Roman" w:cs="Times New Roman"/>
          <w:kern w:val="0"/>
          <w:sz w:val="24"/>
          <w:szCs w:val="24"/>
        </w:rPr>
        <w:t>S6</w:t>
      </w:r>
      <w:r w:rsidRPr="002B1240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bookmarkStart w:id="0" w:name="_Hlk30491973"/>
      <w:bookmarkStart w:id="1" w:name="_GoBack"/>
      <w:r w:rsidRPr="002B1240">
        <w:rPr>
          <w:rFonts w:ascii="Times New Roman" w:eastAsia="宋体" w:hAnsi="Times New Roman" w:cs="Times New Roman"/>
          <w:kern w:val="0"/>
          <w:sz w:val="24"/>
          <w:szCs w:val="24"/>
        </w:rPr>
        <w:t>R2X, R2Y and Q2</w:t>
      </w:r>
      <w:r w:rsidRPr="002B12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multivariable analysis in</w:t>
      </w:r>
      <w:r w:rsidRPr="002B12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ESI+ or ESI- mode by PCA-X or OPLS-DA.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B1240" w:rsidRPr="002B1240" w14:paraId="2DC5202A" w14:textId="77777777" w:rsidTr="002B1240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44786B45" w14:textId="03E04C3A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B805F0" w14:textId="1348FBCD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R2X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C8BA27" w14:textId="4F5A7CAB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R2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F9A4E93" w14:textId="4EB5F4A8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Q2</w:t>
            </w:r>
          </w:p>
        </w:tc>
      </w:tr>
      <w:tr w:rsidR="002B1240" w:rsidRPr="002B1240" w14:paraId="2EE38C1D" w14:textId="77777777" w:rsidTr="002B124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7E6FBF06" w14:textId="4D2CE342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PCA (ESI+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0004C3B" w14:textId="36CD5391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679416F" w14:textId="6E7F5174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D01C89" w14:textId="2B157540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356</w:t>
            </w:r>
          </w:p>
        </w:tc>
      </w:tr>
      <w:tr w:rsidR="002B1240" w:rsidRPr="002B1240" w14:paraId="160F644D" w14:textId="77777777" w:rsidTr="002B1240">
        <w:trPr>
          <w:jc w:val="center"/>
        </w:trPr>
        <w:tc>
          <w:tcPr>
            <w:tcW w:w="2074" w:type="dxa"/>
          </w:tcPr>
          <w:p w14:paraId="6A82EDEE" w14:textId="69861C4A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 xml:space="preserve">PCA </w:t>
            </w:r>
            <w:r w:rsidRPr="002B1240">
              <w:rPr>
                <w:rFonts w:ascii="Times New Roman" w:hAnsi="Times New Roman" w:cs="Times New Roman"/>
              </w:rPr>
              <w:t>(ESI</w:t>
            </w:r>
            <w:r w:rsidRPr="002B1240">
              <w:rPr>
                <w:rFonts w:ascii="Times New Roman" w:hAnsi="Times New Roman" w:cs="Times New Roman"/>
              </w:rPr>
              <w:t>-</w:t>
            </w:r>
            <w:r w:rsidRPr="002B1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14:paraId="3BEEA28C" w14:textId="0CD10324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2074" w:type="dxa"/>
          </w:tcPr>
          <w:p w14:paraId="4CDE9B97" w14:textId="444459EA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074" w:type="dxa"/>
          </w:tcPr>
          <w:p w14:paraId="1303DBAE" w14:textId="1BA0EE61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429</w:t>
            </w:r>
          </w:p>
        </w:tc>
      </w:tr>
      <w:tr w:rsidR="002B1240" w:rsidRPr="002B1240" w14:paraId="20007FB3" w14:textId="77777777" w:rsidTr="002B1240">
        <w:trPr>
          <w:jc w:val="center"/>
        </w:trPr>
        <w:tc>
          <w:tcPr>
            <w:tcW w:w="2074" w:type="dxa"/>
          </w:tcPr>
          <w:p w14:paraId="67879964" w14:textId="42756B3D" w:rsidR="0045390C" w:rsidRPr="002B1240" w:rsidRDefault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OPLS-DA</w:t>
            </w:r>
            <w:r w:rsidRPr="002B1240">
              <w:rPr>
                <w:rFonts w:ascii="Times New Roman" w:hAnsi="Times New Roman" w:cs="Times New Roman"/>
              </w:rPr>
              <w:t xml:space="preserve"> (ESI+)</w:t>
            </w:r>
          </w:p>
        </w:tc>
        <w:tc>
          <w:tcPr>
            <w:tcW w:w="2074" w:type="dxa"/>
          </w:tcPr>
          <w:p w14:paraId="58146CBD" w14:textId="3687B647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</w:t>
            </w:r>
            <w:r w:rsidR="00AA369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074" w:type="dxa"/>
          </w:tcPr>
          <w:p w14:paraId="229C7F94" w14:textId="5DFAE351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074" w:type="dxa"/>
          </w:tcPr>
          <w:p w14:paraId="68D72056" w14:textId="617F18C7" w:rsidR="0045390C" w:rsidRPr="002B1240" w:rsidRDefault="002B1240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855</w:t>
            </w:r>
          </w:p>
        </w:tc>
      </w:tr>
      <w:tr w:rsidR="002B1240" w:rsidRPr="002B1240" w14:paraId="0A49CF16" w14:textId="77777777" w:rsidTr="002B1240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49747FFC" w14:textId="369DE7F2" w:rsidR="0045390C" w:rsidRPr="002B1240" w:rsidRDefault="0045390C" w:rsidP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OPLS-DA(ESI-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55EB227" w14:textId="27EC692C" w:rsidR="0045390C" w:rsidRPr="002B1240" w:rsidRDefault="002B1240" w:rsidP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</w:t>
            </w:r>
            <w:r w:rsidR="00AA369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CE54035" w14:textId="7E730E74" w:rsidR="0045390C" w:rsidRPr="002B1240" w:rsidRDefault="002B1240" w:rsidP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1DD1A61" w14:textId="6EE21674" w:rsidR="0045390C" w:rsidRPr="002B1240" w:rsidRDefault="002B1240" w:rsidP="0045390C">
            <w:pPr>
              <w:rPr>
                <w:rFonts w:ascii="Times New Roman" w:hAnsi="Times New Roman" w:cs="Times New Roman"/>
              </w:rPr>
            </w:pPr>
            <w:r w:rsidRPr="002B1240">
              <w:rPr>
                <w:rFonts w:ascii="Times New Roman" w:hAnsi="Times New Roman" w:cs="Times New Roman"/>
              </w:rPr>
              <w:t>0.816</w:t>
            </w:r>
          </w:p>
        </w:tc>
      </w:tr>
    </w:tbl>
    <w:p w14:paraId="712338D3" w14:textId="77777777" w:rsidR="0045390C" w:rsidRPr="002B1240" w:rsidRDefault="0045390C">
      <w:pPr>
        <w:rPr>
          <w:rFonts w:hint="eastAsia"/>
        </w:rPr>
      </w:pPr>
    </w:p>
    <w:sectPr w:rsidR="0045390C" w:rsidRPr="002B1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88B48" w14:textId="77777777" w:rsidR="00155956" w:rsidRDefault="00155956" w:rsidP="0045390C">
      <w:r>
        <w:separator/>
      </w:r>
    </w:p>
  </w:endnote>
  <w:endnote w:type="continuationSeparator" w:id="0">
    <w:p w14:paraId="4561F776" w14:textId="77777777" w:rsidR="00155956" w:rsidRDefault="00155956" w:rsidP="00453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746AF" w14:textId="77777777" w:rsidR="00155956" w:rsidRDefault="00155956" w:rsidP="0045390C">
      <w:r>
        <w:separator/>
      </w:r>
    </w:p>
  </w:footnote>
  <w:footnote w:type="continuationSeparator" w:id="0">
    <w:p w14:paraId="27CDA8EC" w14:textId="77777777" w:rsidR="00155956" w:rsidRDefault="00155956" w:rsidP="00453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11"/>
    <w:rsid w:val="00155956"/>
    <w:rsid w:val="002B1240"/>
    <w:rsid w:val="00321D11"/>
    <w:rsid w:val="0045390C"/>
    <w:rsid w:val="00AA369E"/>
    <w:rsid w:val="00C424D5"/>
    <w:rsid w:val="00F00416"/>
    <w:rsid w:val="00FE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19A57"/>
  <w15:chartTrackingRefBased/>
  <w15:docId w15:val="{43D467A3-5757-4028-9305-D6DA2C7D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90C"/>
    <w:rPr>
      <w:sz w:val="18"/>
      <w:szCs w:val="18"/>
    </w:rPr>
  </w:style>
  <w:style w:type="table" w:styleId="a7">
    <w:name w:val="Table Grid"/>
    <w:basedOn w:val="a1"/>
    <w:uiPriority w:val="39"/>
    <w:rsid w:val="0045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1-21T01:10:00Z</dcterms:created>
  <dcterms:modified xsi:type="dcterms:W3CDTF">2020-01-21T09:04:00Z</dcterms:modified>
</cp:coreProperties>
</file>